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:  Forward and reverse primers used for validation of gene expression and miRNA expression by qRT-PCR analysis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883"/>
        <w:gridCol w:w="3951"/>
      </w:tblGrid>
      <w:tr>
        <w:trPr/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Probe Sequence (5’→3’)</w:t>
            </w:r>
          </w:p>
        </w:tc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Probe Sequence (5’→3’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3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AACGGTGAAGGTGACA</w:t>
            </w:r>
          </w:p>
        </w:tc>
        <w:tc>
          <w:tcPr>
            <w:tcW w:w="3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ACTTCCTGTAACAATGCA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aps/>
              </w:rPr>
              <w:t>gaagtgccaaggggatcat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ggcacttgcttcacagaac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CH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CCTCACCATGAAATCAC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AACTGTAAGGGGTTGCTT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W2 (TNRC6B)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ATTGGAGGAATGTGAGTG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TCTGACCTACTGTGCT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1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TGAGAGGTCCCTTATGT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GTCTTCGATTAGCTCCAG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P350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GGAATATACGGAGCTGT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TCGTAACGCTTTTGGATCA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PA1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CGTTAGACCAGTTTGATG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CACCTATACGGCATATTCT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U6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ACGCAAATTCGTGAAG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9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ACCATTTGAAATCAGTGTT 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9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ACCATTTGAAATCGGTT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95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GCAGCACAGAAATATTGGC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0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CTGTAGAACCGAATTTGTG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TGCTCATAGTGCAGGTAG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81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TGCTGTCGGTGGGT 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280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GCTGCCACCC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826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CACTTCGAACGCAAT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3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TAGGTCATTGGGTGG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9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TCCATGCAAAACTG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55-3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TCCATGGGCATATACAC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  <w:tr>
        <w:trPr/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7b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AGTGGCTAAGTTCTGC</w:t>
            </w:r>
          </w:p>
        </w:tc>
        <w:tc>
          <w:tcPr>
            <w:tcW w:w="3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qPCR primer</w:t>
            </w:r>
          </w:p>
        </w:tc>
      </w:tr>
    </w:tbl>
    <w:p>
      <w:pPr>
        <w:pStyle w:val="Normal"/>
        <w:widowControl/>
        <w:bidi w:val="0"/>
        <w:spacing w:before="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9:05:00Z</dcterms:created>
  <dc:creator>Joanna</dc:creator>
  <dc:description/>
  <dc:language>en-US</dc:language>
  <cp:lastModifiedBy>Joanna</cp:lastModifiedBy>
  <dcterms:modified xsi:type="dcterms:W3CDTF">2010-05-02T19:06:00Z</dcterms:modified>
  <cp:revision>1</cp:revision>
  <dc:subject/>
  <dc:title/>
</cp:coreProperties>
</file>